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3018C" w14:textId="77777777" w:rsidR="00B9746B" w:rsidRPr="00C57CCC" w:rsidRDefault="00B9746B" w:rsidP="00B9746B">
      <w:pPr>
        <w:spacing w:line="480" w:lineRule="auto"/>
        <w:rPr>
          <w:rFonts w:ascii="Times New Roman" w:hAnsi="Times New Roman" w:cs="Times New Roman"/>
          <w:b/>
          <w:sz w:val="28"/>
          <w:u w:val="single"/>
        </w:rPr>
      </w:pPr>
      <w:r w:rsidRPr="00C57CCC">
        <w:rPr>
          <w:rFonts w:ascii="Times New Roman" w:hAnsi="Times New Roman" w:cs="Times New Roman"/>
          <w:b/>
          <w:sz w:val="28"/>
          <w:u w:val="single"/>
        </w:rPr>
        <w:t>Supplementary information for:</w:t>
      </w:r>
    </w:p>
    <w:p w14:paraId="569F0064" w14:textId="77777777" w:rsidR="00E611D5" w:rsidRDefault="00E611D5" w:rsidP="00E611D5">
      <w:pPr>
        <w:widowControl/>
        <w:shd w:val="clear" w:color="auto" w:fill="FFFFFF"/>
        <w:wordWrap/>
        <w:autoSpaceDE/>
        <w:autoSpaceDN/>
        <w:spacing w:after="100" w:line="24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>Manuscript number</w:t>
      </w: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: </w:t>
      </w:r>
      <w:r w:rsidRPr="006675C9">
        <w:rPr>
          <w:rFonts w:ascii="Times New Roman" w:eastAsia="굴림" w:hAnsi="Times New Roman" w:cs="Times New Roman"/>
          <w:b/>
          <w:kern w:val="0"/>
          <w:sz w:val="24"/>
          <w:szCs w:val="24"/>
        </w:rPr>
        <w:t>PACS-D-23-00052</w:t>
      </w:r>
    </w:p>
    <w:p w14:paraId="2CDED079" w14:textId="77777777" w:rsidR="00E611D5" w:rsidRDefault="00E611D5" w:rsidP="00E611D5">
      <w:pPr>
        <w:wordWrap/>
        <w:spacing w:after="0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Manuscript title: </w:t>
      </w:r>
      <w:r w:rsidRPr="003959FC">
        <w:rPr>
          <w:rFonts w:ascii="Times New Roman" w:eastAsia="굴림" w:hAnsi="Times New Roman" w:cs="Times New Roman"/>
          <w:b/>
          <w:kern w:val="0"/>
          <w:sz w:val="24"/>
          <w:szCs w:val="24"/>
        </w:rPr>
        <w:t>Panoramic Volumetric Clinical Handheld Photoacoustic and Ultrasound Imaging</w:t>
      </w:r>
    </w:p>
    <w:p w14:paraId="7AF08B1E" w14:textId="77777777" w:rsidR="00E611D5" w:rsidRPr="00345A4F" w:rsidRDefault="00E611D5" w:rsidP="00E611D5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791603F1" w14:textId="77777777" w:rsidR="00E611D5" w:rsidRPr="00345A4F" w:rsidRDefault="00E611D5" w:rsidP="00E611D5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  <w:r w:rsidRPr="00345A4F">
        <w:rPr>
          <w:rFonts w:ascii="Times New Roman" w:hAnsi="Times New Roman" w:cs="Times New Roman"/>
          <w:b/>
          <w:sz w:val="24"/>
          <w:szCs w:val="20"/>
        </w:rPr>
        <w:t>Authors and affiliations</w:t>
      </w:r>
    </w:p>
    <w:p w14:paraId="5CA2331A" w14:textId="77777777" w:rsidR="00E611D5" w:rsidRDefault="00E611D5" w:rsidP="00E611D5">
      <w:pPr>
        <w:wordWrap/>
        <w:spacing w:after="0"/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</w:pP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Changyeop Lee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Seonghee Cho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Donghyun Lee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Jonghun Lee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Jong-Il Park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 xml:space="preserve">, 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br/>
        <w:t>Hong-Ju Kim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Sae Hyun Park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Wonseok Choi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5,*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Ung Kim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2,*</w:t>
      </w:r>
      <w:r w:rsidRPr="00B66F91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and Chulhong Kim</w:t>
      </w:r>
      <w:r w:rsidRPr="00B66F9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1,*</w:t>
      </w:r>
    </w:p>
    <w:p w14:paraId="558F64B4" w14:textId="77777777" w:rsidR="00E611D5" w:rsidRDefault="00E611D5" w:rsidP="00E611D5">
      <w:pPr>
        <w:pStyle w:val="Paragraph"/>
        <w:ind w:firstLine="0"/>
        <w:jc w:val="both"/>
      </w:pPr>
      <w:r>
        <w:rPr>
          <w:vertAlign w:val="superscript"/>
        </w:rPr>
        <w:t>1</w:t>
      </w:r>
      <w:r w:rsidRPr="007241E6">
        <w:t xml:space="preserve">Departments of </w:t>
      </w:r>
      <w:r>
        <w:t xml:space="preserve">Electrical Engineering, </w:t>
      </w:r>
      <w:r w:rsidRPr="007241E6">
        <w:t>Convergence IT Engineering, Mechanical Engineering</w:t>
      </w:r>
      <w:r>
        <w:t>, and Medical Science and Engineering</w:t>
      </w:r>
      <w:r w:rsidRPr="007241E6">
        <w:t>, Medical Device Innovation Center, Pohang University of Science and Technology, Pohang</w:t>
      </w:r>
      <w:r>
        <w:t xml:space="preserve"> 37673</w:t>
      </w:r>
      <w:r w:rsidRPr="007241E6">
        <w:t>, Republic of Korea</w:t>
      </w:r>
      <w:r>
        <w:t>.</w:t>
      </w:r>
    </w:p>
    <w:p w14:paraId="79173BAF" w14:textId="77777777" w:rsidR="00E611D5" w:rsidRDefault="00E611D5" w:rsidP="00E611D5">
      <w:pPr>
        <w:pStyle w:val="Paragraph"/>
        <w:ind w:firstLine="0"/>
        <w:jc w:val="both"/>
        <w:rPr>
          <w:szCs w:val="20"/>
        </w:rPr>
      </w:pPr>
      <w:r>
        <w:rPr>
          <w:vertAlign w:val="superscript"/>
        </w:rPr>
        <w:t>2</w:t>
      </w:r>
      <w:r w:rsidRPr="00003D66">
        <w:rPr>
          <w:szCs w:val="20"/>
        </w:rPr>
        <w:t>Division of Cardiology</w:t>
      </w:r>
      <w:r w:rsidRPr="00E0432D">
        <w:t xml:space="preserve">, </w:t>
      </w:r>
      <w:r>
        <w:t>D</w:t>
      </w:r>
      <w:r w:rsidRPr="00E0432D">
        <w:t xml:space="preserve">epartment of </w:t>
      </w:r>
      <w:r>
        <w:t>I</w:t>
      </w:r>
      <w:r w:rsidRPr="00E0432D">
        <w:t xml:space="preserve">nternal </w:t>
      </w:r>
      <w:r>
        <w:t>M</w:t>
      </w:r>
      <w:r w:rsidRPr="00E0432D">
        <w:t>edicine</w:t>
      </w:r>
      <w:r w:rsidRPr="00003D66">
        <w:rPr>
          <w:szCs w:val="20"/>
        </w:rPr>
        <w:t>, Yeungnam University Medical Center, Yeungnam University College of Medicine, Daegu</w:t>
      </w:r>
      <w:r>
        <w:rPr>
          <w:szCs w:val="20"/>
        </w:rPr>
        <w:t xml:space="preserve"> </w:t>
      </w:r>
      <w:r w:rsidRPr="00003D66">
        <w:rPr>
          <w:szCs w:val="20"/>
        </w:rPr>
        <w:t>42415, Republic of Korea</w:t>
      </w:r>
      <w:r>
        <w:rPr>
          <w:szCs w:val="20"/>
        </w:rPr>
        <w:t>.</w:t>
      </w:r>
    </w:p>
    <w:p w14:paraId="0B5990CE" w14:textId="77777777" w:rsidR="00E611D5" w:rsidRDefault="00E611D5" w:rsidP="00E611D5">
      <w:pPr>
        <w:pStyle w:val="Paragraph"/>
        <w:ind w:firstLine="0"/>
        <w:jc w:val="both"/>
      </w:pPr>
      <w:r w:rsidRPr="001117C4">
        <w:rPr>
          <w:rFonts w:eastAsiaTheme="minorEastAsia" w:hint="eastAsia"/>
          <w:szCs w:val="20"/>
          <w:vertAlign w:val="superscript"/>
          <w:lang w:eastAsia="ko-KR"/>
        </w:rPr>
        <w:t>3</w:t>
      </w:r>
      <w:r w:rsidRPr="00AF76C3">
        <w:t xml:space="preserve">Division of Cardiology, Department of </w:t>
      </w:r>
      <w:r>
        <w:t>I</w:t>
      </w:r>
      <w:r w:rsidRPr="00AF76C3">
        <w:t>nternal Medicine, Severance Hospital</w:t>
      </w:r>
      <w:r>
        <w:t>, Seoul 03722, Republic of Korea.</w:t>
      </w:r>
    </w:p>
    <w:p w14:paraId="0614D56E" w14:textId="77777777" w:rsidR="00E611D5" w:rsidRDefault="00E611D5" w:rsidP="00E611D5">
      <w:pPr>
        <w:pStyle w:val="Paragraph"/>
        <w:ind w:firstLine="0"/>
        <w:jc w:val="both"/>
      </w:pPr>
      <w:r w:rsidRPr="001117C4">
        <w:rPr>
          <w:vertAlign w:val="superscript"/>
        </w:rPr>
        <w:t>4</w:t>
      </w:r>
      <w:r w:rsidRPr="00534A16">
        <w:t xml:space="preserve">Division of </w:t>
      </w:r>
      <w:r>
        <w:t>C</w:t>
      </w:r>
      <w:r w:rsidRPr="00534A16">
        <w:t xml:space="preserve">ardiology, Department of </w:t>
      </w:r>
      <w:r>
        <w:t>I</w:t>
      </w:r>
      <w:r w:rsidRPr="00534A16">
        <w:t xml:space="preserve">nternal </w:t>
      </w:r>
      <w:r>
        <w:t>M</w:t>
      </w:r>
      <w:r w:rsidRPr="00534A16">
        <w:t xml:space="preserve">edicine, Daegu </w:t>
      </w:r>
      <w:r>
        <w:t>V</w:t>
      </w:r>
      <w:r w:rsidRPr="00534A16">
        <w:t xml:space="preserve">eterans </w:t>
      </w:r>
      <w:r>
        <w:t>H</w:t>
      </w:r>
      <w:r w:rsidRPr="00534A16">
        <w:t>ospital</w:t>
      </w:r>
      <w:r>
        <w:t>, Daegu 42835, Republic of Korea.</w:t>
      </w:r>
    </w:p>
    <w:p w14:paraId="684C7EFA" w14:textId="77777777" w:rsidR="00E611D5" w:rsidRDefault="00E611D5" w:rsidP="00E611D5">
      <w:pPr>
        <w:pStyle w:val="Paragraph"/>
        <w:ind w:firstLine="0"/>
        <w:jc w:val="both"/>
        <w:rPr>
          <w:szCs w:val="20"/>
        </w:rPr>
      </w:pPr>
      <w:r>
        <w:rPr>
          <w:vertAlign w:val="superscript"/>
        </w:rPr>
        <w:t>5</w:t>
      </w:r>
      <w:r w:rsidRPr="00345A4F">
        <w:rPr>
          <w:szCs w:val="20"/>
        </w:rPr>
        <w:t xml:space="preserve">Department of </w:t>
      </w:r>
      <w:r>
        <w:rPr>
          <w:szCs w:val="20"/>
        </w:rPr>
        <w:t>Biomedical</w:t>
      </w:r>
      <w:r w:rsidRPr="00562FF5">
        <w:rPr>
          <w:szCs w:val="20"/>
        </w:rPr>
        <w:t xml:space="preserve"> Engineering</w:t>
      </w:r>
      <w:r w:rsidRPr="00345A4F">
        <w:rPr>
          <w:szCs w:val="20"/>
        </w:rPr>
        <w:t xml:space="preserve">, </w:t>
      </w:r>
      <w:r>
        <w:rPr>
          <w:szCs w:val="20"/>
        </w:rPr>
        <w:t>College of Medicine, The Catholic University of Korea</w:t>
      </w:r>
      <w:r w:rsidRPr="00345A4F">
        <w:rPr>
          <w:szCs w:val="20"/>
        </w:rPr>
        <w:t xml:space="preserve">, </w:t>
      </w:r>
      <w:r>
        <w:rPr>
          <w:szCs w:val="20"/>
        </w:rPr>
        <w:t>Seoul 06591</w:t>
      </w:r>
      <w:r w:rsidRPr="00345A4F">
        <w:rPr>
          <w:szCs w:val="20"/>
        </w:rPr>
        <w:t>, Republic of Korea</w:t>
      </w:r>
      <w:r>
        <w:rPr>
          <w:szCs w:val="20"/>
        </w:rPr>
        <w:t>.</w:t>
      </w:r>
    </w:p>
    <w:p w14:paraId="59B0287E" w14:textId="77777777" w:rsidR="00E611D5" w:rsidRDefault="00E611D5" w:rsidP="00E611D5">
      <w:pPr>
        <w:wordWrap/>
        <w:spacing w:after="0"/>
        <w:rPr>
          <w:rFonts w:ascii="Times New Roman" w:hAnsi="Times New Roman" w:cs="Times New Roman"/>
          <w:sz w:val="24"/>
          <w:szCs w:val="20"/>
        </w:rPr>
      </w:pPr>
    </w:p>
    <w:p w14:paraId="560E4449" w14:textId="77777777" w:rsidR="00E611D5" w:rsidRPr="005128E6" w:rsidRDefault="00E611D5" w:rsidP="00E611D5">
      <w:pPr>
        <w:wordWrap/>
        <w:spacing w:after="0"/>
        <w:rPr>
          <w:rFonts w:ascii="Times New Roman" w:hAnsi="Times New Roman" w:cs="Times New Roman"/>
          <w:sz w:val="24"/>
          <w:szCs w:val="20"/>
        </w:rPr>
      </w:pPr>
      <w:r w:rsidRPr="00345A4F">
        <w:rPr>
          <w:rFonts w:ascii="Times New Roman" w:hAnsi="Times New Roman" w:cs="Times New Roman"/>
          <w:sz w:val="24"/>
          <w:szCs w:val="20"/>
        </w:rPr>
        <w:t>*Corresponding author</w:t>
      </w:r>
      <w:r>
        <w:rPr>
          <w:rFonts w:ascii="Times New Roman" w:hAnsi="Times New Roman" w:cs="Times New Roman" w:hint="eastAsia"/>
          <w:sz w:val="24"/>
          <w:szCs w:val="20"/>
        </w:rPr>
        <w:t>s</w:t>
      </w:r>
      <w:r>
        <w:rPr>
          <w:rFonts w:ascii="Times New Roman" w:hAnsi="Times New Roman" w:cs="Times New Roman"/>
          <w:sz w:val="24"/>
          <w:szCs w:val="20"/>
        </w:rPr>
        <w:t xml:space="preserve">: </w:t>
      </w:r>
      <w:r>
        <w:rPr>
          <w:rFonts w:ascii="Times New Roman" w:hAnsi="Times New Roman" w:cs="Times New Roman"/>
          <w:sz w:val="24"/>
          <w:szCs w:val="20"/>
        </w:rPr>
        <w:br/>
      </w:r>
      <w:r w:rsidRPr="005128E6">
        <w:rPr>
          <w:rFonts w:ascii="Times New Roman" w:hAnsi="Times New Roman" w:cs="Times New Roman"/>
          <w:sz w:val="24"/>
          <w:szCs w:val="20"/>
        </w:rPr>
        <w:t>Chulhong Kim (</w:t>
      </w:r>
      <w:hyperlink r:id="rId7" w:history="1">
        <w:r w:rsidRPr="004A36CE">
          <w:rPr>
            <w:rStyle w:val="a5"/>
            <w:rFonts w:ascii="Times New Roman" w:hAnsi="Times New Roman" w:cs="Times New Roman"/>
            <w:sz w:val="24"/>
            <w:szCs w:val="20"/>
          </w:rPr>
          <w:t>chulhong@postech.edu</w:t>
        </w:r>
      </w:hyperlink>
      <w:r w:rsidRPr="005128E6">
        <w:rPr>
          <w:rFonts w:ascii="Times New Roman" w:hAnsi="Times New Roman" w:cs="Times New Roman"/>
          <w:sz w:val="24"/>
          <w:szCs w:val="20"/>
        </w:rPr>
        <w:t>)</w:t>
      </w:r>
      <w:r>
        <w:rPr>
          <w:rFonts w:ascii="Times New Roman" w:hAnsi="Times New Roman" w:cs="Times New Roman"/>
          <w:sz w:val="24"/>
          <w:szCs w:val="20"/>
        </w:rPr>
        <w:br/>
      </w:r>
      <w:r w:rsidRPr="005128E6">
        <w:rPr>
          <w:rFonts w:ascii="Times New Roman" w:hAnsi="Times New Roman" w:cs="Times New Roman"/>
          <w:sz w:val="24"/>
          <w:szCs w:val="20"/>
        </w:rPr>
        <w:t>Ung Kim (</w:t>
      </w:r>
      <w:hyperlink r:id="rId8" w:history="1">
        <w:r w:rsidRPr="004A36CE">
          <w:rPr>
            <w:rStyle w:val="a5"/>
            <w:rFonts w:ascii="Times New Roman" w:hAnsi="Times New Roman" w:cs="Times New Roman"/>
            <w:sz w:val="24"/>
            <w:szCs w:val="20"/>
          </w:rPr>
          <w:t>woongwa@yu.ac.kr</w:t>
        </w:r>
      </w:hyperlink>
      <w:r>
        <w:rPr>
          <w:rFonts w:ascii="Times New Roman" w:hAnsi="Times New Roman" w:cs="Times New Roman"/>
          <w:sz w:val="24"/>
          <w:szCs w:val="20"/>
        </w:rPr>
        <w:t>)</w:t>
      </w:r>
      <w:r>
        <w:rPr>
          <w:rFonts w:ascii="Times New Roman" w:hAnsi="Times New Roman" w:cs="Times New Roman"/>
          <w:sz w:val="24"/>
          <w:szCs w:val="20"/>
        </w:rPr>
        <w:br/>
      </w:r>
      <w:r w:rsidRPr="005128E6">
        <w:rPr>
          <w:rFonts w:ascii="Times New Roman" w:hAnsi="Times New Roman" w:cs="Times New Roman"/>
          <w:sz w:val="24"/>
          <w:szCs w:val="20"/>
        </w:rPr>
        <w:t>Wonseok Choi (</w:t>
      </w:r>
      <w:hyperlink r:id="rId9" w:history="1">
        <w:r w:rsidRPr="005128E6">
          <w:rPr>
            <w:rStyle w:val="a5"/>
            <w:rFonts w:ascii="Times New Roman" w:hAnsi="Times New Roman" w:cs="Times New Roman"/>
            <w:sz w:val="24"/>
            <w:szCs w:val="20"/>
          </w:rPr>
          <w:t>wonseok.choi@catholic.ac.kr</w:t>
        </w:r>
      </w:hyperlink>
      <w:r w:rsidRPr="005128E6">
        <w:rPr>
          <w:rFonts w:ascii="Times New Roman" w:hAnsi="Times New Roman" w:cs="Times New Roman"/>
          <w:sz w:val="24"/>
          <w:szCs w:val="20"/>
        </w:rPr>
        <w:t>)</w:t>
      </w:r>
    </w:p>
    <w:p w14:paraId="69E35E23" w14:textId="77777777" w:rsidR="00B9746B" w:rsidRPr="00E611D5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529F4778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4385AFDE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7AB8B95A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1BABAC81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24059F9D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3F307F7E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4297DCF7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5704C18D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6C82258C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57E75834" w14:textId="77777777" w:rsidR="00B9746B" w:rsidRDefault="00B9746B" w:rsidP="00B9746B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</w:p>
    <w:p w14:paraId="612FB5E7" w14:textId="77777777" w:rsidR="00B9746B" w:rsidRPr="00C57CCC" w:rsidRDefault="00B9746B" w:rsidP="00B9746B">
      <w:pPr>
        <w:widowControl/>
        <w:wordWrap/>
        <w:autoSpaceDE/>
        <w:autoSpaceDN/>
        <w:rPr>
          <w:rFonts w:ascii="Arial" w:hAnsi="Arial" w:cs="Arial"/>
          <w:sz w:val="24"/>
        </w:rPr>
      </w:pPr>
      <w:r w:rsidRPr="00C57CCC">
        <w:rPr>
          <w:rFonts w:ascii="Times New Roman" w:hAnsi="Times New Roman" w:cs="Times New Roman"/>
          <w:b/>
          <w:sz w:val="28"/>
          <w:szCs w:val="28"/>
        </w:rPr>
        <w:lastRenderedPageBreak/>
        <w:t>Table of contents</w:t>
      </w:r>
    </w:p>
    <w:p w14:paraId="7E625826" w14:textId="77777777" w:rsidR="00B9746B" w:rsidRPr="00C57CCC" w:rsidRDefault="00B9746B" w:rsidP="00B9746B">
      <w:pPr>
        <w:spacing w:before="240" w:after="0" w:line="480" w:lineRule="auto"/>
        <w:ind w:left="1092" w:hangingChars="455" w:hanging="109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57CCC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1DDCA5F7" w14:textId="2A5EA53A" w:rsidR="00B9746B" w:rsidRPr="00C57CCC" w:rsidRDefault="00B9746B" w:rsidP="00B9746B">
      <w:pPr>
        <w:spacing w:after="120" w:line="480" w:lineRule="auto"/>
        <w:ind w:leftChars="212" w:left="1326" w:hangingChars="376" w:hanging="902"/>
        <w:jc w:val="left"/>
        <w:rPr>
          <w:rFonts w:ascii="Times New Roman" w:hAnsi="Times New Roman" w:cs="Times New Roman"/>
          <w:sz w:val="24"/>
          <w:szCs w:val="24"/>
        </w:rPr>
      </w:pPr>
      <w:r w:rsidRPr="00C57CCC">
        <w:rPr>
          <w:rFonts w:ascii="Times New Roman" w:hAnsi="Times New Roman" w:cs="Times New Roman"/>
          <w:sz w:val="24"/>
        </w:rPr>
        <w:t>Fig</w:t>
      </w:r>
      <w:r w:rsidR="00C724B0">
        <w:rPr>
          <w:rFonts w:ascii="Times New Roman" w:hAnsi="Times New Roman" w:cs="Times New Roman"/>
          <w:sz w:val="24"/>
        </w:rPr>
        <w:t>ure</w:t>
      </w:r>
      <w:r w:rsidRPr="00C57CCC">
        <w:rPr>
          <w:rFonts w:ascii="Times New Roman" w:hAnsi="Times New Roman" w:cs="Times New Roman"/>
          <w:sz w:val="24"/>
        </w:rPr>
        <w:t xml:space="preserve">. S1. </w:t>
      </w:r>
      <w:r w:rsidR="001221BC" w:rsidRPr="001221BC">
        <w:rPr>
          <w:rFonts w:ascii="Times New Roman" w:hAnsi="Times New Roman" w:cs="Times New Roman"/>
          <w:sz w:val="24"/>
        </w:rPr>
        <w:t xml:space="preserve">Schematic </w:t>
      </w:r>
      <w:r w:rsidR="00FF1386">
        <w:rPr>
          <w:rFonts w:ascii="Times New Roman" w:hAnsi="Times New Roman" w:cs="Times New Roman"/>
          <w:sz w:val="24"/>
        </w:rPr>
        <w:t xml:space="preserve">description </w:t>
      </w:r>
      <w:r w:rsidR="001221BC" w:rsidRPr="001221BC">
        <w:rPr>
          <w:rFonts w:ascii="Times New Roman" w:hAnsi="Times New Roman" w:cs="Times New Roman"/>
          <w:sz w:val="24"/>
        </w:rPr>
        <w:t xml:space="preserve">of the scotch yoke mechanism </w:t>
      </w:r>
      <w:r w:rsidRPr="00C57CCC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Pr="00C57CCC">
        <w:rPr>
          <w:rFonts w:ascii="Times New Roman" w:hAnsi="Times New Roman" w:cs="Times New Roman"/>
          <w:sz w:val="24"/>
          <w:szCs w:val="24"/>
        </w:rPr>
        <w:fldChar w:fldCharType="begin"/>
      </w:r>
      <w:r w:rsidRPr="00C57CCC">
        <w:rPr>
          <w:rFonts w:ascii="Times New Roman" w:hAnsi="Times New Roman" w:cs="Times New Roman"/>
          <w:sz w:val="24"/>
          <w:szCs w:val="24"/>
        </w:rPr>
        <w:instrText xml:space="preserve"> PAGEREF FigS1 \h </w:instrText>
      </w:r>
      <w:r w:rsidRPr="00C57CCC">
        <w:rPr>
          <w:rFonts w:ascii="Times New Roman" w:hAnsi="Times New Roman" w:cs="Times New Roman"/>
          <w:sz w:val="24"/>
          <w:szCs w:val="24"/>
        </w:rPr>
      </w:r>
      <w:r w:rsidRPr="00C57CCC">
        <w:rPr>
          <w:rFonts w:ascii="Times New Roman" w:hAnsi="Times New Roman" w:cs="Times New Roman"/>
          <w:sz w:val="24"/>
          <w:szCs w:val="24"/>
        </w:rPr>
        <w:fldChar w:fldCharType="separate"/>
      </w:r>
      <w:r w:rsidRPr="00C57CCC">
        <w:rPr>
          <w:rFonts w:ascii="Times New Roman" w:hAnsi="Times New Roman" w:cs="Times New Roman"/>
          <w:noProof/>
          <w:sz w:val="24"/>
          <w:szCs w:val="24"/>
        </w:rPr>
        <w:t>1</w:t>
      </w:r>
      <w:r w:rsidRPr="00C57CC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4D7A775" w14:textId="0620C6F6" w:rsidR="00B9746B" w:rsidRPr="00C57CCC" w:rsidRDefault="00B9746B" w:rsidP="00B9746B">
      <w:pPr>
        <w:spacing w:after="120" w:line="480" w:lineRule="auto"/>
        <w:ind w:leftChars="212" w:left="1326" w:hangingChars="376" w:hanging="902"/>
        <w:jc w:val="left"/>
        <w:rPr>
          <w:rFonts w:ascii="Times New Roman" w:hAnsi="Times New Roman" w:cs="Times New Roman"/>
          <w:sz w:val="24"/>
          <w:szCs w:val="24"/>
        </w:rPr>
      </w:pPr>
      <w:r w:rsidRPr="00C57CCC">
        <w:rPr>
          <w:rFonts w:ascii="Times New Roman" w:hAnsi="Times New Roman" w:cs="Times New Roman"/>
          <w:sz w:val="24"/>
        </w:rPr>
        <w:t>Fig</w:t>
      </w:r>
      <w:r w:rsidR="00C724B0">
        <w:rPr>
          <w:rFonts w:ascii="Times New Roman" w:hAnsi="Times New Roman" w:cs="Times New Roman"/>
          <w:sz w:val="24"/>
        </w:rPr>
        <w:t>ure</w:t>
      </w:r>
      <w:r w:rsidRPr="00C57CCC">
        <w:rPr>
          <w:rFonts w:ascii="Times New Roman" w:hAnsi="Times New Roman" w:cs="Times New Roman"/>
          <w:sz w:val="24"/>
        </w:rPr>
        <w:t xml:space="preserve">. S2. </w:t>
      </w:r>
      <w:r w:rsidR="005272AA" w:rsidRPr="005272AA">
        <w:rPr>
          <w:rFonts w:ascii="Times New Roman" w:hAnsi="Times New Roman" w:cs="Times New Roman"/>
          <w:sz w:val="24"/>
        </w:rPr>
        <w:t xml:space="preserve">Data acquisition scheme for a single PA image frame </w:t>
      </w:r>
      <w:r w:rsidRPr="00C57CCC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Pr="00C57CCC">
        <w:rPr>
          <w:rFonts w:ascii="Times New Roman" w:hAnsi="Times New Roman" w:cs="Times New Roman"/>
          <w:sz w:val="24"/>
          <w:szCs w:val="24"/>
        </w:rPr>
        <w:fldChar w:fldCharType="begin"/>
      </w:r>
      <w:r w:rsidRPr="00C57CCC">
        <w:rPr>
          <w:rFonts w:ascii="Times New Roman" w:hAnsi="Times New Roman" w:cs="Times New Roman"/>
          <w:sz w:val="24"/>
          <w:szCs w:val="24"/>
        </w:rPr>
        <w:instrText xml:space="preserve"> PAGEREF FigS2 \h </w:instrText>
      </w:r>
      <w:r w:rsidRPr="00C57CCC">
        <w:rPr>
          <w:rFonts w:ascii="Times New Roman" w:hAnsi="Times New Roman" w:cs="Times New Roman"/>
          <w:sz w:val="24"/>
          <w:szCs w:val="24"/>
        </w:rPr>
      </w:r>
      <w:r w:rsidRPr="00C57CCC">
        <w:rPr>
          <w:rFonts w:ascii="Times New Roman" w:hAnsi="Times New Roman" w:cs="Times New Roman"/>
          <w:sz w:val="24"/>
          <w:szCs w:val="24"/>
        </w:rPr>
        <w:fldChar w:fldCharType="separate"/>
      </w:r>
      <w:r w:rsidRPr="00C57CCC">
        <w:rPr>
          <w:rFonts w:ascii="Times New Roman" w:hAnsi="Times New Roman" w:cs="Times New Roman"/>
          <w:noProof/>
          <w:sz w:val="24"/>
          <w:szCs w:val="24"/>
        </w:rPr>
        <w:t>2</w:t>
      </w:r>
      <w:r w:rsidRPr="00C57CC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880CA9B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5FE98B47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1D90FD02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5E4703E0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656C9385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11644BC8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4FBBF1CD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78381D83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1BD114D7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3F194576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478A930A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2A37B1F0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35B20CB8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0A9EC218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0788BEA1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2405EAE6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12114D2E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3CCA8619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40874340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202BC3BF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4A013387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2B22A447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6B04F049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37831F13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3C4BEDCD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47EE9967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277FECA5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71A642D1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125E33B4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42F249E5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6409B74C" w14:textId="77777777" w:rsidR="00B9746B" w:rsidRDefault="00B9746B" w:rsidP="00B9746B">
      <w:pPr>
        <w:wordWrap/>
        <w:spacing w:after="0"/>
        <w:rPr>
          <w:rFonts w:ascii="Times New Roman" w:hAnsi="Times New Roman" w:cs="Times New Roman"/>
          <w:b/>
          <w:sz w:val="24"/>
          <w:szCs w:val="20"/>
        </w:rPr>
      </w:pPr>
    </w:p>
    <w:p w14:paraId="63C9C808" w14:textId="704D058F" w:rsidR="00B9746B" w:rsidRDefault="00B9746B" w:rsidP="00B9746B"/>
    <w:p w14:paraId="4F0BCA8C" w14:textId="2D5EAE44" w:rsidR="00B9746B" w:rsidRDefault="00B9746B" w:rsidP="00B9746B"/>
    <w:p w14:paraId="12664F6E" w14:textId="77777777" w:rsidR="00B9746B" w:rsidRDefault="00B9746B" w:rsidP="00B9746B"/>
    <w:p w14:paraId="7A01D805" w14:textId="0D99AE56" w:rsidR="00B9746B" w:rsidRDefault="00B9746B" w:rsidP="00B9746B"/>
    <w:p w14:paraId="33C92656" w14:textId="7D1ECBC1" w:rsidR="00B9746B" w:rsidRDefault="0006234D" w:rsidP="00B9746B">
      <w:r>
        <w:rPr>
          <w:rFonts w:ascii="맑은 고딕" w:eastAsia="맑은 고딕" w:hAnsi="맑은 고딕" w:cs="굴림"/>
          <w:noProof/>
          <w:color w:val="323130"/>
          <w:kern w:val="0"/>
          <w:sz w:val="23"/>
          <w:szCs w:val="23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5E548BA" wp14:editId="08900C8C">
                <wp:simplePos x="0" y="0"/>
                <wp:positionH relativeFrom="margin">
                  <wp:align>right</wp:align>
                </wp:positionH>
                <wp:positionV relativeFrom="paragraph">
                  <wp:posOffset>3859929</wp:posOffset>
                </wp:positionV>
                <wp:extent cx="5731510" cy="897038"/>
                <wp:effectExtent l="0" t="0" r="0" b="0"/>
                <wp:wrapNone/>
                <wp:docPr id="1026" name="shape10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31510" cy="89703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04A2024" w14:textId="477F51D8" w:rsidR="0006234D" w:rsidRPr="004B60A1" w:rsidRDefault="008B4B30" w:rsidP="0006234D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0"/>
                              </w:rPr>
                            </w:pPr>
                            <w:bookmarkStart w:id="0" w:name="_Hlk133417121"/>
                            <w:bookmarkStart w:id="1" w:name="_Hlk133417122"/>
                            <w:r w:rsidRPr="000B473B">
                              <w:rPr>
                                <w:rFonts w:ascii="Times New Roman" w:eastAsia="SimSun" w:hAnsi="Times New Roman" w:hint="eastAsia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S</w:t>
                            </w:r>
                            <w:r w:rsidRPr="000B473B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upplementary </w:t>
                            </w:r>
                            <w:r w:rsidRPr="004B60A1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Fig</w:t>
                            </w:r>
                            <w:r w:rsidR="00413139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ure</w:t>
                            </w:r>
                            <w:r w:rsidRPr="004B60A1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1</w:t>
                            </w:r>
                            <w:r w:rsidRPr="004B60A1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.</w:t>
                            </w:r>
                            <w:r w:rsidRPr="004B60A1">
                              <w:rPr>
                                <w:rFonts w:ascii="Times New Roman" w:eastAsia="SimSu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06234D">
                              <w:rPr>
                                <w:rFonts w:ascii="Times New Roman" w:eastAsia="SimSu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Schematic</w:t>
                            </w:r>
                            <w:r w:rsidR="00FF1386">
                              <w:rPr>
                                <w:rFonts w:ascii="Times New Roman" w:eastAsia="SimSu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description</w:t>
                            </w:r>
                            <w:r w:rsidR="0006234D">
                              <w:rPr>
                                <w:rFonts w:ascii="Times New Roman" w:eastAsia="SimSu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of </w:t>
                            </w:r>
                            <w:r w:rsidR="0006234D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the scotch yoke mechanism. When motor begins to rotate the arm, torque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color w:val="000000"/>
                                  <w:kern w:val="24"/>
                                  <w:szCs w:val="20"/>
                                  <w:lang w:val="en-GB"/>
                                </w:rPr>
                                <m:t>τ</m:t>
                              </m:r>
                            </m:oMath>
                            <w:r w:rsidR="0006234D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and resultant force F (=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color w:val="000000"/>
                                  <w:kern w:val="24"/>
                                  <w:szCs w:val="20"/>
                                  <w:lang w:val="en-GB"/>
                                </w:rPr>
                                <m:t xml:space="preserve"> τ÷R</m:t>
                              </m:r>
                            </m:oMath>
                            <w:r w:rsidR="0006234D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) is generated at the tip of the arm. The vertical </w:t>
                            </w:r>
                            <w:r w:rsidR="0006234D" w:rsidRPr="00E30BC1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force Fcos</w:t>
                            </w:r>
                            <w:r w:rsidR="0006234D" w:rsidRPr="002C6347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θ</w:t>
                            </w:r>
                            <w:r w:rsidR="0006234D" w:rsidRPr="00E30BC1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does not affect the adapter motion because the arm tip moves freely along the groove. The horizontal force Fsinθ</w:t>
                            </w:r>
                            <w:r w:rsidR="0006234D" w:rsidRPr="00B6154F">
                              <w:rPr>
                                <w:rFonts w:ascii="Times New Roman" w:hAnsi="Times New Roman"/>
                                <w:i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moves the adapter linearly in the scanning direction.</w:t>
                            </w:r>
                            <w:r w:rsidR="0006234D">
                              <w:rPr>
                                <w:rFonts w:ascii="Times New Roman" w:hAnsi="Times New Roman"/>
                                <w:i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06234D" w:rsidRPr="006D4D1F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>PA, photoacoustic;</w:t>
                            </w:r>
                            <w:r w:rsidR="0006234D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 xml:space="preserve"> and TR, ultrasound transducer</w:t>
                            </w:r>
                            <w:r w:rsidR="0006234D" w:rsidRPr="006D4D1F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>.</w:t>
                            </w:r>
                            <w:r w:rsidR="0006234D" w:rsidRPr="004B60A1">
                              <w:rPr>
                                <w:rFonts w:ascii="Times New Roman" w:eastAsia="MS Mincho" w:hAnsi="Times New Roman"/>
                                <w:color w:val="000000"/>
                                <w:szCs w:val="20"/>
                              </w:rPr>
                              <w:t xml:space="preserve"> </w:t>
                            </w:r>
                          </w:p>
                          <w:p w14:paraId="46BFE7C2" w14:textId="77777777" w:rsidR="0006234D" w:rsidRDefault="0006234D" w:rsidP="0006234D">
                            <w:pPr>
                              <w:pStyle w:val="ad"/>
                              <w:wordWrap w:val="0"/>
                              <w:spacing w:before="0" w:beforeAutospacing="0" w:after="200" w:afterAutospacing="0" w:line="256" w:lineRule="auto"/>
                              <w:jc w:val="both"/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</w:pPr>
                          </w:p>
                          <w:p w14:paraId="4B2ADFC8" w14:textId="77777777" w:rsidR="0006234D" w:rsidRPr="004B60A1" w:rsidRDefault="0006234D" w:rsidP="0006234D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0"/>
                              </w:rPr>
                            </w:pPr>
                          </w:p>
                          <w:p w14:paraId="485769D9" w14:textId="46D7E17C" w:rsidR="008B4B30" w:rsidRPr="004B60A1" w:rsidRDefault="008B4B30" w:rsidP="008B4B30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0"/>
                              </w:rPr>
                            </w:pPr>
                          </w:p>
                          <w:bookmarkEnd w:id="0"/>
                          <w:bookmarkEnd w:id="1"/>
                          <w:p w14:paraId="2DB2F948" w14:textId="2B005F5E" w:rsidR="00B9746B" w:rsidRDefault="00B9746B" w:rsidP="00B9746B">
                            <w:pPr>
                              <w:pStyle w:val="ad"/>
                              <w:wordWrap w:val="0"/>
                              <w:spacing w:before="0" w:beforeAutospacing="0" w:after="200" w:afterAutospacing="0" w:line="256" w:lineRule="auto"/>
                              <w:jc w:val="both"/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548BA" id="shape1026" o:spid="_x0000_s1026" style="position:absolute;left:0;text-align:left;margin-left:400.1pt;margin-top:303.95pt;width:451.3pt;height:70.65pt;z-index:251659264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" filled="f" stroked="f">
                <v:path arrowok="t"/>
                <v:textbox>
                  <w:txbxContent>
                    <w:p w14:paraId="504A2024" w14:textId="477F51D8" w:rsidR="0006234D" w:rsidRPr="004B60A1" w:rsidRDefault="008B4B30" w:rsidP="0006234D">
                      <w:pPr>
                        <w:rPr>
                          <w:rFonts w:ascii="Times New Roman" w:hAnsi="Times New Roman" w:cs="Times New Roman"/>
                          <w:i/>
                          <w:color w:val="000000"/>
                          <w:szCs w:val="20"/>
                        </w:rPr>
                      </w:pPr>
                      <w:bookmarkStart w:id="3" w:name="_Hlk133417121"/>
                      <w:bookmarkStart w:id="4" w:name="_Hlk133417122"/>
                      <w:r w:rsidRPr="000B473B">
                        <w:rPr>
                          <w:rFonts w:ascii="Times New Roman" w:eastAsia="SimSun" w:hAnsi="Times New Roman" w:hint="eastAsia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>S</w:t>
                      </w:r>
                      <w:r w:rsidRPr="000B473B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upplementary </w:t>
                      </w:r>
                      <w:r w:rsidRPr="004B60A1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>Fig</w:t>
                      </w:r>
                      <w:r w:rsidR="00413139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>ure</w:t>
                      </w:r>
                      <w:r w:rsidRPr="004B60A1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S</w:t>
                      </w:r>
                      <w:r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>1</w:t>
                      </w:r>
                      <w:r w:rsidRPr="004B60A1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>.</w:t>
                      </w:r>
                      <w:r w:rsidRPr="004B60A1">
                        <w:rPr>
                          <w:rFonts w:ascii="Times New Roman" w:eastAsia="SimSu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</w:t>
                      </w:r>
                      <w:r w:rsidR="0006234D">
                        <w:rPr>
                          <w:rFonts w:ascii="Times New Roman" w:eastAsia="SimSu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Schematic</w:t>
                      </w:r>
                      <w:r w:rsidR="00FF1386">
                        <w:rPr>
                          <w:rFonts w:ascii="Times New Roman" w:eastAsia="SimSu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description</w:t>
                      </w:r>
                      <w:r w:rsidR="0006234D">
                        <w:rPr>
                          <w:rFonts w:ascii="Times New Roman" w:eastAsia="SimSu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of </w:t>
                      </w:r>
                      <w:r w:rsidR="0006234D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the scotch yoke mechanism. When motor begins to rotate the arm, torque </w:t>
                      </w:r>
                      <m:oMath>
                        <m:r>
                          <w:rPr>
                            <w:rFonts w:ascii="Cambria Math" w:hAnsi="Cambria Math"/>
                            <w:color w:val="000000"/>
                            <w:kern w:val="24"/>
                            <w:szCs w:val="20"/>
                            <w:lang w:val="en-GB"/>
                          </w:rPr>
                          <m:t>τ</m:t>
                        </m:r>
                      </m:oMath>
                      <w:r w:rsidR="0006234D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and resultant force F (=</w:t>
                      </w:r>
                      <m:oMath>
                        <m:r>
                          <w:rPr>
                            <w:rFonts w:ascii="Cambria Math" w:hAnsi="Cambria Math"/>
                            <w:color w:val="000000"/>
                            <w:kern w:val="24"/>
                            <w:szCs w:val="20"/>
                            <w:lang w:val="en-GB"/>
                          </w:rPr>
                          <m:t xml:space="preserve"> τ÷R</m:t>
                        </m:r>
                      </m:oMath>
                      <w:r w:rsidR="0006234D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) is generated at the tip of the arm. The vertical </w:t>
                      </w:r>
                      <w:r w:rsidR="0006234D" w:rsidRPr="00E30BC1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force Fcos</w:t>
                      </w:r>
                      <w:r w:rsidR="0006234D" w:rsidRPr="002C6347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θ</w:t>
                      </w:r>
                      <w:r w:rsidR="0006234D" w:rsidRPr="00E30BC1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does not affect the adapter motion because the arm tip moves freely along the groove. The horizontal force Fsinθ</w:t>
                      </w:r>
                      <w:r w:rsidR="0006234D" w:rsidRPr="00B6154F">
                        <w:rPr>
                          <w:rFonts w:ascii="Times New Roman" w:hAnsi="Times New Roman"/>
                          <w:iCs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moves the adapter linearly in the scanning direction.</w:t>
                      </w:r>
                      <w:r w:rsidR="0006234D">
                        <w:rPr>
                          <w:rFonts w:ascii="Times New Roman" w:hAnsi="Times New Roman"/>
                          <w:iCs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</w:t>
                      </w:r>
                      <w:r w:rsidR="0006234D" w:rsidRPr="006D4D1F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>PA, photoacoustic;</w:t>
                      </w:r>
                      <w:r w:rsidR="0006234D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 xml:space="preserve"> and TR, ultrasound transducer</w:t>
                      </w:r>
                      <w:r w:rsidR="0006234D" w:rsidRPr="006D4D1F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>.</w:t>
                      </w:r>
                      <w:r w:rsidR="0006234D" w:rsidRPr="004B60A1">
                        <w:rPr>
                          <w:rFonts w:ascii="Times New Roman" w:eastAsia="MS Mincho" w:hAnsi="Times New Roman"/>
                          <w:color w:val="000000"/>
                          <w:szCs w:val="20"/>
                        </w:rPr>
                        <w:t xml:space="preserve"> </w:t>
                      </w:r>
                    </w:p>
                    <w:p w14:paraId="46BFE7C2" w14:textId="77777777" w:rsidR="0006234D" w:rsidRDefault="0006234D" w:rsidP="0006234D">
                      <w:pPr>
                        <w:pStyle w:val="ad"/>
                        <w:wordWrap w:val="0"/>
                        <w:spacing w:before="0" w:beforeAutospacing="0" w:after="200" w:afterAutospacing="0" w:line="256" w:lineRule="auto"/>
                        <w:jc w:val="both"/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</w:pPr>
                    </w:p>
                    <w:p w14:paraId="4B2ADFC8" w14:textId="77777777" w:rsidR="0006234D" w:rsidRPr="004B60A1" w:rsidRDefault="0006234D" w:rsidP="0006234D">
                      <w:pPr>
                        <w:rPr>
                          <w:rFonts w:ascii="Times New Roman" w:hAnsi="Times New Roman" w:cs="Times New Roman"/>
                          <w:i/>
                          <w:color w:val="000000"/>
                          <w:szCs w:val="20"/>
                        </w:rPr>
                      </w:pPr>
                    </w:p>
                    <w:p w14:paraId="485769D9" w14:textId="46D7E17C" w:rsidR="008B4B30" w:rsidRPr="004B60A1" w:rsidRDefault="008B4B30" w:rsidP="008B4B30">
                      <w:pPr>
                        <w:rPr>
                          <w:rFonts w:ascii="Times New Roman" w:hAnsi="Times New Roman" w:cs="Times New Roman"/>
                          <w:i/>
                          <w:color w:val="000000"/>
                          <w:szCs w:val="20"/>
                        </w:rPr>
                      </w:pPr>
                    </w:p>
                    <w:bookmarkEnd w:id="3"/>
                    <w:bookmarkEnd w:id="4"/>
                    <w:p w14:paraId="2DB2F948" w14:textId="2B005F5E" w:rsidR="00B9746B" w:rsidRDefault="00B9746B" w:rsidP="00B9746B">
                      <w:pPr>
                        <w:pStyle w:val="ad"/>
                        <w:wordWrap w:val="0"/>
                        <w:spacing w:before="0" w:beforeAutospacing="0" w:after="200" w:afterAutospacing="0" w:line="256" w:lineRule="auto"/>
                        <w:jc w:val="both"/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ins w:id="2" w:author="이창엽" w:date="2023-04-27T16:56:00Z">
        <w:r w:rsidRPr="00E30BC1">
          <w:rPr>
            <w:rFonts w:ascii="Times New Roman" w:hAnsi="Times New Roman" w:cs="Times New Roman"/>
            <w:b/>
            <w:noProof/>
            <w:color w:val="222222"/>
            <w:sz w:val="24"/>
            <w:szCs w:val="24"/>
            <w:shd w:val="clear" w:color="auto" w:fill="FFFFFF"/>
          </w:rPr>
          <w:drawing>
            <wp:anchor distT="0" distB="0" distL="114300" distR="114300" simplePos="0" relativeHeight="251663360" behindDoc="0" locked="0" layoutInCell="1" allowOverlap="1" wp14:anchorId="23E0A5AD" wp14:editId="1CA5B89E">
              <wp:simplePos x="0" y="0"/>
              <wp:positionH relativeFrom="margin">
                <wp:align>center</wp:align>
              </wp:positionH>
              <wp:positionV relativeFrom="margin">
                <wp:posOffset>1905</wp:posOffset>
              </wp:positionV>
              <wp:extent cx="4590415" cy="3686175"/>
              <wp:effectExtent l="0" t="0" r="635" b="9525"/>
              <wp:wrapTopAndBottom/>
              <wp:docPr id="98" name="그림 97" descr="도표이(가) 표시된 사진&#10;&#10;자동 생성된 설명">
                <a:extLst xmlns:a="http://schemas.openxmlformats.org/drawingml/2006/main">
                  <a:ext uri="{FF2B5EF4-FFF2-40B4-BE49-F238E27FC236}">
                    <a16:creationId xmlns:a16="http://schemas.microsoft.com/office/drawing/2014/main" id="{1C77A314-E70B-12D1-DA15-3F35EC027E03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8" name="그림 97" descr="도표이(가) 표시된 사진&#10;&#10;자동 생성된 설명">
                        <a:extLst>
                          <a:ext uri="{FF2B5EF4-FFF2-40B4-BE49-F238E27FC236}">
                            <a16:creationId xmlns:a16="http://schemas.microsoft.com/office/drawing/2014/main" id="{1C77A314-E70B-12D1-DA15-3F35EC027E03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 rotWithShape="1"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b="3337"/>
                      <a:stretch/>
                    </pic:blipFill>
                    <pic:spPr bwMode="auto">
                      <a:xfrm>
                        <a:off x="0" y="0"/>
                        <a:ext cx="4590415" cy="3686175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  <w:r w:rsidR="0041589A" w:rsidRPr="0041589A">
        <w:rPr>
          <w:noProof/>
        </w:rPr>
        <w:t xml:space="preserve"> </w:t>
      </w:r>
    </w:p>
    <w:p w14:paraId="46D08816" w14:textId="68D6F611" w:rsidR="00B9746B" w:rsidRDefault="00B9746B" w:rsidP="00B9746B"/>
    <w:p w14:paraId="49017B79" w14:textId="69976C90" w:rsidR="00B9746B" w:rsidRDefault="00777EEF" w:rsidP="00B9746B">
      <w:r w:rsidRPr="00777EEF">
        <w:rPr>
          <w:noProof/>
        </w:rPr>
        <w:drawing>
          <wp:anchor distT="0" distB="0" distL="114300" distR="114300" simplePos="0" relativeHeight="251664384" behindDoc="0" locked="0" layoutInCell="1" allowOverlap="1" wp14:anchorId="6CA5871A" wp14:editId="16E2518D">
            <wp:simplePos x="0" y="0"/>
            <wp:positionH relativeFrom="margin">
              <wp:align>center</wp:align>
            </wp:positionH>
            <wp:positionV relativeFrom="page">
              <wp:posOffset>5886450</wp:posOffset>
            </wp:positionV>
            <wp:extent cx="3075305" cy="3101340"/>
            <wp:effectExtent l="0" t="0" r="0" b="0"/>
            <wp:wrapTopAndBottom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EAD7021E-9A7E-ADF5-0C83-2E365C833E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EAD7021E-9A7E-ADF5-0C83-2E365C833E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5305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EAB5BC" w14:textId="3C028079" w:rsidR="00B9746B" w:rsidRDefault="00777EEF" w:rsidP="00EF594C">
      <w:pPr>
        <w:widowControl/>
        <w:wordWrap/>
        <w:autoSpaceDE/>
        <w:autoSpaceDN/>
      </w:pPr>
      <w:r>
        <w:rPr>
          <w:rFonts w:ascii="맑은 고딕" w:eastAsia="맑은 고딕" w:hAnsi="맑은 고딕" w:cs="굴림"/>
          <w:noProof/>
          <w:color w:val="323130"/>
          <w:kern w:val="0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10DA2772" wp14:editId="063AE4C1">
                <wp:simplePos x="0" y="0"/>
                <wp:positionH relativeFrom="margin">
                  <wp:align>left</wp:align>
                </wp:positionH>
                <wp:positionV relativeFrom="paragraph">
                  <wp:posOffset>3194968</wp:posOffset>
                </wp:positionV>
                <wp:extent cx="5731510" cy="781780"/>
                <wp:effectExtent l="0" t="0" r="2540" b="0"/>
                <wp:wrapNone/>
                <wp:docPr id="1028" name="shape10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31510" cy="7817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1205BD" w14:textId="35BC573C" w:rsidR="00B9746B" w:rsidRPr="004B60A1" w:rsidRDefault="00B9746B" w:rsidP="00B9746B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0"/>
                              </w:rPr>
                            </w:pPr>
                            <w:r w:rsidRPr="000B473B">
                              <w:rPr>
                                <w:rFonts w:ascii="Times New Roman" w:eastAsia="SimSun" w:hAnsi="Times New Roman" w:hint="eastAsia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S</w:t>
                            </w:r>
                            <w:r w:rsidRPr="000B473B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upplementary </w:t>
                            </w:r>
                            <w:r w:rsidRPr="004B60A1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Fig</w:t>
                            </w:r>
                            <w:r w:rsidR="00413139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ure</w:t>
                            </w:r>
                            <w:r w:rsidRPr="004B60A1">
                              <w:rPr>
                                <w:rFonts w:ascii="Times New Roman" w:eastAsia="SimSun" w:hAnsi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S2.</w:t>
                            </w:r>
                            <w:r w:rsidR="007A03CE">
                              <w:rPr>
                                <w:rFonts w:ascii="Times New Roman" w:eastAsia="SimSu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bookmarkStart w:id="3" w:name="_GoBack"/>
                            <w:r w:rsidR="007A03CE">
                              <w:rPr>
                                <w:rFonts w:ascii="Times New Roman" w:eastAsia="SimSu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Data acquisition</w:t>
                            </w:r>
                            <w:r w:rsidR="00413139">
                              <w:rPr>
                                <w:rFonts w:ascii="Times New Roman" w:eastAsia="SimSu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7A03CE">
                              <w:rPr>
                                <w:rFonts w:ascii="Times New Roman" w:eastAsia="SimSu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scheme for a single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413139">
                              <w:rPr>
                                <w:rFonts w:ascii="Times New Roman" w:hAnsi="Times New Roman" w:hint="eastAsia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P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A image </w:t>
                            </w:r>
                            <w:r w:rsidR="007A03CE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frame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. Two laser </w:t>
                            </w:r>
                            <w:r w:rsidR="007A03CE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pulse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s were used to form a single PA frame of a 128-element US transducer because the </w:t>
                            </w:r>
                            <w:r w:rsidR="007A03CE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US system had 64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7A03CE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data acquisition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channel</w:t>
                            </w:r>
                            <w:r w:rsidR="007A03CE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s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. The first 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laser shot </w:t>
                            </w:r>
                            <w:r w:rsidR="00413139" w:rsidRPr="009C394A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</w:rPr>
                              <w:t>λ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vertAlign w:val="subscript"/>
                              </w:rPr>
                              <w:t>1,1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induced PA data for elements #1-#64, and the second laser shot </w:t>
                            </w:r>
                            <w:r w:rsidR="00413139" w:rsidRPr="009C394A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</w:rPr>
                              <w:t>λ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vertAlign w:val="subscript"/>
                              </w:rPr>
                              <w:t>1,2</w:t>
                            </w:r>
                            <w:r w:rsidR="0041313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for elements #65-#128. </w:t>
                            </w:r>
                            <w:r w:rsidR="00413139" w:rsidRPr="006D4D1F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 xml:space="preserve">PA, photoacoustic; </w:t>
                            </w:r>
                            <w:r w:rsidR="00413139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>US</w:t>
                            </w:r>
                            <w:r w:rsidR="00413139" w:rsidRPr="006D4D1F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>,</w:t>
                            </w:r>
                            <w:r w:rsidR="00413139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 xml:space="preserve"> ultrasound; and TR, </w:t>
                            </w:r>
                            <w:r w:rsidR="00413139" w:rsidRPr="00EF594C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>transducer.</w:t>
                            </w:r>
                            <w:r w:rsidR="00777EEF" w:rsidRPr="00EF594C">
                              <w:rPr>
                                <w:rFonts w:ascii="Times New Roman" w:eastAsia="MS Mincho" w:hAnsi="Times New Roman" w:cs="Times New Roman"/>
                                <w:color w:val="000000"/>
                                <w:szCs w:val="20"/>
                              </w:rPr>
                              <w:t xml:space="preserve"> </w:t>
                            </w:r>
                            <w:bookmarkStart w:id="4" w:name="_Hlk133507561"/>
                            <w:r w:rsidR="00777EEF" w:rsidRPr="00EF594C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>n represent</w:t>
                            </w:r>
                            <w:r w:rsidR="00300657" w:rsidRPr="00EF594C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the number of</w:t>
                            </w:r>
                            <w:r w:rsidR="00777EEF" w:rsidRPr="00EF594C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laser wavelength.</w:t>
                            </w:r>
                            <w:r w:rsidR="00300657" w:rsidRPr="00EF594C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bookmarkEnd w:id="4"/>
                            <w:bookmarkEnd w:id="3"/>
                          </w:p>
                        </w:txbxContent>
                      </wps:txbx>
                      <wps:bodyPr rot="0" vert="horz" wrap="square" lIns="0" tIns="0" rIns="0" bIns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A2772" id="shape1028" o:spid="_x0000_s1027" style="position:absolute;left:0;text-align:left;margin-left:0;margin-top:251.55pt;width:451.3pt;height:61.55pt;z-index:2516602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" stroked="f">
                <v:path arrowok="t"/>
                <v:textbox inset="0,0,0,0">
                  <w:txbxContent>
                    <w:p w14:paraId="461205BD" w14:textId="35BC573C" w:rsidR="00B9746B" w:rsidRPr="004B60A1" w:rsidRDefault="00B9746B" w:rsidP="00B9746B">
                      <w:pPr>
                        <w:rPr>
                          <w:rFonts w:ascii="Times New Roman" w:hAnsi="Times New Roman" w:cs="Times New Roman"/>
                          <w:i/>
                          <w:color w:val="000000"/>
                          <w:szCs w:val="20"/>
                        </w:rPr>
                      </w:pPr>
                      <w:r w:rsidRPr="000B473B">
                        <w:rPr>
                          <w:rFonts w:ascii="Times New Roman" w:eastAsia="SimSun" w:hAnsi="Times New Roman" w:hint="eastAsia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>S</w:t>
                      </w:r>
                      <w:r w:rsidRPr="000B473B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upplementary </w:t>
                      </w:r>
                      <w:r w:rsidRPr="004B60A1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>Fig</w:t>
                      </w:r>
                      <w:r w:rsidR="00413139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>ure</w:t>
                      </w:r>
                      <w:r w:rsidRPr="004B60A1">
                        <w:rPr>
                          <w:rFonts w:ascii="Times New Roman" w:eastAsia="SimSun" w:hAnsi="Times New Roman"/>
                          <w:b/>
                          <w:bCs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S2.</w:t>
                      </w:r>
                      <w:r w:rsidR="007A03CE">
                        <w:rPr>
                          <w:rFonts w:ascii="Times New Roman" w:eastAsia="SimSu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Data acquisition</w:t>
                      </w:r>
                      <w:r w:rsidR="00413139">
                        <w:rPr>
                          <w:rFonts w:ascii="Times New Roman" w:eastAsia="SimSu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</w:t>
                      </w:r>
                      <w:r w:rsidR="007A03CE">
                        <w:rPr>
                          <w:rFonts w:ascii="Times New Roman" w:eastAsia="SimSu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scheme for a single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</w:t>
                      </w:r>
                      <w:r w:rsidR="00413139">
                        <w:rPr>
                          <w:rFonts w:ascii="Times New Roman" w:hAnsi="Times New Roman" w:hint="eastAsia"/>
                          <w:color w:val="000000"/>
                          <w:kern w:val="24"/>
                          <w:szCs w:val="20"/>
                          <w:lang w:val="en-GB"/>
                        </w:rPr>
                        <w:t>P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A image </w:t>
                      </w:r>
                      <w:r w:rsidR="007A03CE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frame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. Two laser </w:t>
                      </w:r>
                      <w:r w:rsidR="007A03CE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pulse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s were used to form a single PA frame of a 128-element US transducer because the </w:t>
                      </w:r>
                      <w:r w:rsidR="007A03CE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US system had 64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</w:t>
                      </w:r>
                      <w:r w:rsidR="007A03CE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data acquisition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channel</w:t>
                      </w:r>
                      <w:r w:rsidR="007A03CE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s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. The first 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</w:rPr>
                        <w:t xml:space="preserve">laser shot </w:t>
                      </w:r>
                      <w:r w:rsidR="00413139" w:rsidRPr="009C394A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</w:rPr>
                        <w:t>λ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vertAlign w:val="subscript"/>
                        </w:rPr>
                        <w:t>1,1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induced PA data for elements #1-#64, and the second laser shot </w:t>
                      </w:r>
                      <w:r w:rsidR="00413139" w:rsidRPr="009C394A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</w:rPr>
                        <w:t>λ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vertAlign w:val="subscript"/>
                        </w:rPr>
                        <w:t>1,2</w:t>
                      </w:r>
                      <w:r w:rsidR="00413139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for elements #65-#128. </w:t>
                      </w:r>
                      <w:r w:rsidR="00413139" w:rsidRPr="006D4D1F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 xml:space="preserve">PA, photoacoustic; </w:t>
                      </w:r>
                      <w:r w:rsidR="00413139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>US</w:t>
                      </w:r>
                      <w:r w:rsidR="00413139" w:rsidRPr="006D4D1F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>,</w:t>
                      </w:r>
                      <w:r w:rsidR="00413139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 xml:space="preserve"> ultrasound; and TR, </w:t>
                      </w:r>
                      <w:r w:rsidR="00413139" w:rsidRPr="00EF594C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>transducer.</w:t>
                      </w:r>
                      <w:r w:rsidR="00777EEF" w:rsidRPr="00EF594C">
                        <w:rPr>
                          <w:rFonts w:ascii="Times New Roman" w:eastAsia="MS Mincho" w:hAnsi="Times New Roman" w:cs="Times New Roman"/>
                          <w:color w:val="000000"/>
                          <w:szCs w:val="20"/>
                        </w:rPr>
                        <w:t xml:space="preserve"> </w:t>
                      </w:r>
                      <w:bookmarkStart w:id="5" w:name="_Hlk133507561"/>
                      <w:r w:rsidR="00777EEF" w:rsidRPr="00EF594C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>n represent</w:t>
                      </w:r>
                      <w:r w:rsidR="00300657" w:rsidRPr="00EF594C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the number of</w:t>
                      </w:r>
                      <w:r w:rsidR="00777EEF" w:rsidRPr="00EF594C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laser wavelength.</w:t>
                      </w:r>
                      <w:r w:rsidR="00300657" w:rsidRPr="00EF594C">
                        <w:rPr>
                          <w:rFonts w:ascii="Times New Roman" w:hAnsi="Times New Roman"/>
                          <w:color w:val="000000"/>
                          <w:kern w:val="24"/>
                          <w:szCs w:val="20"/>
                          <w:lang w:val="en-GB"/>
                        </w:rPr>
                        <w:t xml:space="preserve"> </w:t>
                      </w:r>
                      <w:bookmarkEnd w:id="5"/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B974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CD1542" w14:textId="77777777" w:rsidR="00663E31" w:rsidRDefault="00663E31" w:rsidP="005C244A">
      <w:pPr>
        <w:spacing w:after="0" w:line="240" w:lineRule="auto"/>
      </w:pPr>
      <w:r>
        <w:separator/>
      </w:r>
    </w:p>
  </w:endnote>
  <w:endnote w:type="continuationSeparator" w:id="0">
    <w:p w14:paraId="6CC0D58D" w14:textId="77777777" w:rsidR="00663E31" w:rsidRDefault="00663E31" w:rsidP="005C2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C5367" w14:textId="77777777" w:rsidR="00663E31" w:rsidRDefault="00663E31" w:rsidP="005C244A">
      <w:pPr>
        <w:spacing w:after="0" w:line="240" w:lineRule="auto"/>
      </w:pPr>
      <w:r>
        <w:separator/>
      </w:r>
    </w:p>
  </w:footnote>
  <w:footnote w:type="continuationSeparator" w:id="0">
    <w:p w14:paraId="7E8A2A8F" w14:textId="77777777" w:rsidR="00663E31" w:rsidRDefault="00663E31" w:rsidP="005C24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이창엽">
    <w15:presenceInfo w15:providerId="AD" w15:userId="S::ckdduq0801@postech.ac.kr::83cabd6e-1984-48d2-bf23-9bf6a6439e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MDcxMbG0NDcyNTJW0lEKTi0uzszPAykwMqoFAI7GVfotAAAA"/>
  </w:docVars>
  <w:rsids>
    <w:rsidRoot w:val="00CF2501"/>
    <w:rsid w:val="00001BA3"/>
    <w:rsid w:val="00005C5D"/>
    <w:rsid w:val="00014280"/>
    <w:rsid w:val="00022415"/>
    <w:rsid w:val="00027876"/>
    <w:rsid w:val="000505ED"/>
    <w:rsid w:val="0005294A"/>
    <w:rsid w:val="00056850"/>
    <w:rsid w:val="0006234D"/>
    <w:rsid w:val="00070C57"/>
    <w:rsid w:val="00082749"/>
    <w:rsid w:val="00082A92"/>
    <w:rsid w:val="0008516A"/>
    <w:rsid w:val="000910EC"/>
    <w:rsid w:val="000A1B7B"/>
    <w:rsid w:val="000A543A"/>
    <w:rsid w:val="000A6459"/>
    <w:rsid w:val="000B473B"/>
    <w:rsid w:val="000C0C49"/>
    <w:rsid w:val="000C3E16"/>
    <w:rsid w:val="000D0D13"/>
    <w:rsid w:val="000D366D"/>
    <w:rsid w:val="000D3E17"/>
    <w:rsid w:val="000D4A80"/>
    <w:rsid w:val="000D58E7"/>
    <w:rsid w:val="000E45CB"/>
    <w:rsid w:val="000F50C9"/>
    <w:rsid w:val="000F794C"/>
    <w:rsid w:val="00102BC3"/>
    <w:rsid w:val="001165EB"/>
    <w:rsid w:val="001221BC"/>
    <w:rsid w:val="00122F97"/>
    <w:rsid w:val="0012625D"/>
    <w:rsid w:val="001340A5"/>
    <w:rsid w:val="00140CF3"/>
    <w:rsid w:val="001463C8"/>
    <w:rsid w:val="001507DF"/>
    <w:rsid w:val="0016006D"/>
    <w:rsid w:val="00161B03"/>
    <w:rsid w:val="00163387"/>
    <w:rsid w:val="001646DD"/>
    <w:rsid w:val="00175179"/>
    <w:rsid w:val="00175F27"/>
    <w:rsid w:val="00184A43"/>
    <w:rsid w:val="001A39E8"/>
    <w:rsid w:val="001A6BBD"/>
    <w:rsid w:val="001B6D79"/>
    <w:rsid w:val="001C16F4"/>
    <w:rsid w:val="001C71E6"/>
    <w:rsid w:val="001E422C"/>
    <w:rsid w:val="001E45F8"/>
    <w:rsid w:val="001E7FA1"/>
    <w:rsid w:val="0022531B"/>
    <w:rsid w:val="00225F0B"/>
    <w:rsid w:val="00226D73"/>
    <w:rsid w:val="00232CA2"/>
    <w:rsid w:val="00232E59"/>
    <w:rsid w:val="0023705B"/>
    <w:rsid w:val="0024195B"/>
    <w:rsid w:val="00243710"/>
    <w:rsid w:val="00262B12"/>
    <w:rsid w:val="00270A7B"/>
    <w:rsid w:val="00275600"/>
    <w:rsid w:val="00283638"/>
    <w:rsid w:val="00292D80"/>
    <w:rsid w:val="00294A3F"/>
    <w:rsid w:val="00294E2C"/>
    <w:rsid w:val="002A11DD"/>
    <w:rsid w:val="002A22B4"/>
    <w:rsid w:val="002A2511"/>
    <w:rsid w:val="002B7BA0"/>
    <w:rsid w:val="002C1012"/>
    <w:rsid w:val="002C7904"/>
    <w:rsid w:val="002D069C"/>
    <w:rsid w:val="002D3763"/>
    <w:rsid w:val="002D5387"/>
    <w:rsid w:val="00300657"/>
    <w:rsid w:val="00303BF8"/>
    <w:rsid w:val="0030518C"/>
    <w:rsid w:val="0030709C"/>
    <w:rsid w:val="00311A87"/>
    <w:rsid w:val="00312BF7"/>
    <w:rsid w:val="00323308"/>
    <w:rsid w:val="00323B4B"/>
    <w:rsid w:val="003359AF"/>
    <w:rsid w:val="003460C2"/>
    <w:rsid w:val="003467F0"/>
    <w:rsid w:val="00347BC9"/>
    <w:rsid w:val="00353D6D"/>
    <w:rsid w:val="00361E66"/>
    <w:rsid w:val="00364FBD"/>
    <w:rsid w:val="0037533A"/>
    <w:rsid w:val="00377FAB"/>
    <w:rsid w:val="003807AD"/>
    <w:rsid w:val="00386791"/>
    <w:rsid w:val="00387D87"/>
    <w:rsid w:val="003919EC"/>
    <w:rsid w:val="00393F0F"/>
    <w:rsid w:val="00394045"/>
    <w:rsid w:val="003A0AC0"/>
    <w:rsid w:val="003B01CA"/>
    <w:rsid w:val="003B2639"/>
    <w:rsid w:val="003B5019"/>
    <w:rsid w:val="003C1671"/>
    <w:rsid w:val="003C66BE"/>
    <w:rsid w:val="003C7F4C"/>
    <w:rsid w:val="003D0FAB"/>
    <w:rsid w:val="003D3AC1"/>
    <w:rsid w:val="003D6238"/>
    <w:rsid w:val="003D7AB0"/>
    <w:rsid w:val="003E58D3"/>
    <w:rsid w:val="003F117E"/>
    <w:rsid w:val="003F49F5"/>
    <w:rsid w:val="00401556"/>
    <w:rsid w:val="00401B10"/>
    <w:rsid w:val="00407325"/>
    <w:rsid w:val="004123AD"/>
    <w:rsid w:val="00413139"/>
    <w:rsid w:val="004154AB"/>
    <w:rsid w:val="0041589A"/>
    <w:rsid w:val="00417195"/>
    <w:rsid w:val="0042112B"/>
    <w:rsid w:val="004236ED"/>
    <w:rsid w:val="00431624"/>
    <w:rsid w:val="0043320C"/>
    <w:rsid w:val="0045619A"/>
    <w:rsid w:val="004569A7"/>
    <w:rsid w:val="00460FD6"/>
    <w:rsid w:val="00465D70"/>
    <w:rsid w:val="0046666F"/>
    <w:rsid w:val="00471FB3"/>
    <w:rsid w:val="00473EC9"/>
    <w:rsid w:val="00474FED"/>
    <w:rsid w:val="004757AE"/>
    <w:rsid w:val="00493B81"/>
    <w:rsid w:val="004A1DB1"/>
    <w:rsid w:val="004B43F4"/>
    <w:rsid w:val="004B60A1"/>
    <w:rsid w:val="004C6E78"/>
    <w:rsid w:val="004D7BD1"/>
    <w:rsid w:val="004E5312"/>
    <w:rsid w:val="004F12AD"/>
    <w:rsid w:val="004F1B8D"/>
    <w:rsid w:val="004F2CD7"/>
    <w:rsid w:val="004F3493"/>
    <w:rsid w:val="004F61D0"/>
    <w:rsid w:val="005028E8"/>
    <w:rsid w:val="0050714B"/>
    <w:rsid w:val="00512478"/>
    <w:rsid w:val="00513735"/>
    <w:rsid w:val="005243D9"/>
    <w:rsid w:val="00525306"/>
    <w:rsid w:val="005272AA"/>
    <w:rsid w:val="00537DF6"/>
    <w:rsid w:val="005477A0"/>
    <w:rsid w:val="005510B0"/>
    <w:rsid w:val="00551E9B"/>
    <w:rsid w:val="00557C54"/>
    <w:rsid w:val="005671E4"/>
    <w:rsid w:val="00574B87"/>
    <w:rsid w:val="00582147"/>
    <w:rsid w:val="00590482"/>
    <w:rsid w:val="0059099D"/>
    <w:rsid w:val="00593EC2"/>
    <w:rsid w:val="005A24BD"/>
    <w:rsid w:val="005C244A"/>
    <w:rsid w:val="005C4487"/>
    <w:rsid w:val="005C7DCD"/>
    <w:rsid w:val="005D40BE"/>
    <w:rsid w:val="005E011D"/>
    <w:rsid w:val="006078D6"/>
    <w:rsid w:val="00607D2F"/>
    <w:rsid w:val="0061269E"/>
    <w:rsid w:val="00614110"/>
    <w:rsid w:val="0061489B"/>
    <w:rsid w:val="006155FD"/>
    <w:rsid w:val="00622428"/>
    <w:rsid w:val="00624F1D"/>
    <w:rsid w:val="00634E87"/>
    <w:rsid w:val="006351AA"/>
    <w:rsid w:val="006356D9"/>
    <w:rsid w:val="00637DC8"/>
    <w:rsid w:val="00647394"/>
    <w:rsid w:val="00660169"/>
    <w:rsid w:val="00662757"/>
    <w:rsid w:val="00663E31"/>
    <w:rsid w:val="006654FD"/>
    <w:rsid w:val="00667340"/>
    <w:rsid w:val="00677D65"/>
    <w:rsid w:val="006832B8"/>
    <w:rsid w:val="00684319"/>
    <w:rsid w:val="00692756"/>
    <w:rsid w:val="00693069"/>
    <w:rsid w:val="00694809"/>
    <w:rsid w:val="00695BEA"/>
    <w:rsid w:val="006B154B"/>
    <w:rsid w:val="006B23AA"/>
    <w:rsid w:val="006B7F9D"/>
    <w:rsid w:val="006C0DA0"/>
    <w:rsid w:val="006C16CF"/>
    <w:rsid w:val="006C26E3"/>
    <w:rsid w:val="006D4D1F"/>
    <w:rsid w:val="006D63EF"/>
    <w:rsid w:val="006D6A5A"/>
    <w:rsid w:val="006E01A5"/>
    <w:rsid w:val="006E22B8"/>
    <w:rsid w:val="006E6E23"/>
    <w:rsid w:val="00701374"/>
    <w:rsid w:val="00720170"/>
    <w:rsid w:val="0073146E"/>
    <w:rsid w:val="007349FE"/>
    <w:rsid w:val="0074689B"/>
    <w:rsid w:val="00777EEF"/>
    <w:rsid w:val="00787345"/>
    <w:rsid w:val="00796A97"/>
    <w:rsid w:val="007974EE"/>
    <w:rsid w:val="007A03CE"/>
    <w:rsid w:val="007A40B7"/>
    <w:rsid w:val="007E372C"/>
    <w:rsid w:val="007F12CE"/>
    <w:rsid w:val="00811F06"/>
    <w:rsid w:val="0081552E"/>
    <w:rsid w:val="00816292"/>
    <w:rsid w:val="008323E8"/>
    <w:rsid w:val="00833818"/>
    <w:rsid w:val="00841DBC"/>
    <w:rsid w:val="00844473"/>
    <w:rsid w:val="0084670E"/>
    <w:rsid w:val="00854F9E"/>
    <w:rsid w:val="00861791"/>
    <w:rsid w:val="00861A5C"/>
    <w:rsid w:val="00861A84"/>
    <w:rsid w:val="00870284"/>
    <w:rsid w:val="00876371"/>
    <w:rsid w:val="00884BAB"/>
    <w:rsid w:val="00884FD4"/>
    <w:rsid w:val="00896B51"/>
    <w:rsid w:val="008A3263"/>
    <w:rsid w:val="008A70A9"/>
    <w:rsid w:val="008B0196"/>
    <w:rsid w:val="008B0D1E"/>
    <w:rsid w:val="008B2684"/>
    <w:rsid w:val="008B4B30"/>
    <w:rsid w:val="008B6064"/>
    <w:rsid w:val="008C7D5B"/>
    <w:rsid w:val="008E118A"/>
    <w:rsid w:val="008E4B0C"/>
    <w:rsid w:val="008E56D0"/>
    <w:rsid w:val="008F4FD5"/>
    <w:rsid w:val="009004B4"/>
    <w:rsid w:val="00901328"/>
    <w:rsid w:val="0090649B"/>
    <w:rsid w:val="00914B0F"/>
    <w:rsid w:val="00915435"/>
    <w:rsid w:val="0091751C"/>
    <w:rsid w:val="00922312"/>
    <w:rsid w:val="00931854"/>
    <w:rsid w:val="00940E13"/>
    <w:rsid w:val="00940F11"/>
    <w:rsid w:val="0094729C"/>
    <w:rsid w:val="00947A82"/>
    <w:rsid w:val="00951AD4"/>
    <w:rsid w:val="00956490"/>
    <w:rsid w:val="00957DD0"/>
    <w:rsid w:val="0097099D"/>
    <w:rsid w:val="009725BB"/>
    <w:rsid w:val="009813D8"/>
    <w:rsid w:val="00983502"/>
    <w:rsid w:val="00991382"/>
    <w:rsid w:val="00993568"/>
    <w:rsid w:val="00994533"/>
    <w:rsid w:val="00994EC3"/>
    <w:rsid w:val="00996832"/>
    <w:rsid w:val="009969E0"/>
    <w:rsid w:val="009976D9"/>
    <w:rsid w:val="009A1838"/>
    <w:rsid w:val="009A6A85"/>
    <w:rsid w:val="009B025E"/>
    <w:rsid w:val="009B1700"/>
    <w:rsid w:val="009B192D"/>
    <w:rsid w:val="009B4B4C"/>
    <w:rsid w:val="009B5449"/>
    <w:rsid w:val="009B79D8"/>
    <w:rsid w:val="009C394A"/>
    <w:rsid w:val="009D7599"/>
    <w:rsid w:val="009D7BE2"/>
    <w:rsid w:val="009E2B7C"/>
    <w:rsid w:val="009E4D45"/>
    <w:rsid w:val="009F2748"/>
    <w:rsid w:val="009F3186"/>
    <w:rsid w:val="009F3287"/>
    <w:rsid w:val="00A04015"/>
    <w:rsid w:val="00A11B27"/>
    <w:rsid w:val="00A15BDE"/>
    <w:rsid w:val="00A32297"/>
    <w:rsid w:val="00A40E84"/>
    <w:rsid w:val="00A42CE3"/>
    <w:rsid w:val="00A46D84"/>
    <w:rsid w:val="00A56838"/>
    <w:rsid w:val="00A5776D"/>
    <w:rsid w:val="00A5780B"/>
    <w:rsid w:val="00A62BD2"/>
    <w:rsid w:val="00A62F53"/>
    <w:rsid w:val="00A63F96"/>
    <w:rsid w:val="00A76623"/>
    <w:rsid w:val="00A837EF"/>
    <w:rsid w:val="00A85DC4"/>
    <w:rsid w:val="00A904F9"/>
    <w:rsid w:val="00A94CBC"/>
    <w:rsid w:val="00AA5553"/>
    <w:rsid w:val="00AA5E6F"/>
    <w:rsid w:val="00AA6DD3"/>
    <w:rsid w:val="00AB3A8F"/>
    <w:rsid w:val="00AB50A5"/>
    <w:rsid w:val="00AC6848"/>
    <w:rsid w:val="00AC6D1B"/>
    <w:rsid w:val="00AD1E9F"/>
    <w:rsid w:val="00AE76BE"/>
    <w:rsid w:val="00B03FA5"/>
    <w:rsid w:val="00B10104"/>
    <w:rsid w:val="00B11C5D"/>
    <w:rsid w:val="00B11DD7"/>
    <w:rsid w:val="00B20B22"/>
    <w:rsid w:val="00B264AB"/>
    <w:rsid w:val="00B33ED8"/>
    <w:rsid w:val="00B37F81"/>
    <w:rsid w:val="00B50F2C"/>
    <w:rsid w:val="00B51A63"/>
    <w:rsid w:val="00B52E96"/>
    <w:rsid w:val="00B53188"/>
    <w:rsid w:val="00B53DE2"/>
    <w:rsid w:val="00B5472C"/>
    <w:rsid w:val="00B6448B"/>
    <w:rsid w:val="00B65AA0"/>
    <w:rsid w:val="00B7187A"/>
    <w:rsid w:val="00B74AF2"/>
    <w:rsid w:val="00B77ABB"/>
    <w:rsid w:val="00B77FE7"/>
    <w:rsid w:val="00B84936"/>
    <w:rsid w:val="00B861DF"/>
    <w:rsid w:val="00B95907"/>
    <w:rsid w:val="00B95B7B"/>
    <w:rsid w:val="00B9746B"/>
    <w:rsid w:val="00BB51B5"/>
    <w:rsid w:val="00BC1A4D"/>
    <w:rsid w:val="00BC1D55"/>
    <w:rsid w:val="00BC381C"/>
    <w:rsid w:val="00BC5023"/>
    <w:rsid w:val="00BC58D4"/>
    <w:rsid w:val="00BD758C"/>
    <w:rsid w:val="00BE1E3E"/>
    <w:rsid w:val="00C11185"/>
    <w:rsid w:val="00C12D4A"/>
    <w:rsid w:val="00C17223"/>
    <w:rsid w:val="00C207F6"/>
    <w:rsid w:val="00C24768"/>
    <w:rsid w:val="00C2557C"/>
    <w:rsid w:val="00C25686"/>
    <w:rsid w:val="00C37677"/>
    <w:rsid w:val="00C428E8"/>
    <w:rsid w:val="00C43C3F"/>
    <w:rsid w:val="00C52D8C"/>
    <w:rsid w:val="00C54946"/>
    <w:rsid w:val="00C54ADD"/>
    <w:rsid w:val="00C54D6E"/>
    <w:rsid w:val="00C57CCC"/>
    <w:rsid w:val="00C60637"/>
    <w:rsid w:val="00C64895"/>
    <w:rsid w:val="00C715EC"/>
    <w:rsid w:val="00C724B0"/>
    <w:rsid w:val="00C73392"/>
    <w:rsid w:val="00C74F10"/>
    <w:rsid w:val="00C77DB7"/>
    <w:rsid w:val="00C8103C"/>
    <w:rsid w:val="00C8676C"/>
    <w:rsid w:val="00CA11AB"/>
    <w:rsid w:val="00CA2775"/>
    <w:rsid w:val="00CB1020"/>
    <w:rsid w:val="00CD2704"/>
    <w:rsid w:val="00CD4A87"/>
    <w:rsid w:val="00CE1499"/>
    <w:rsid w:val="00CF2501"/>
    <w:rsid w:val="00CF7C3E"/>
    <w:rsid w:val="00D112FC"/>
    <w:rsid w:val="00D1331C"/>
    <w:rsid w:val="00D21033"/>
    <w:rsid w:val="00D2187B"/>
    <w:rsid w:val="00D37BCB"/>
    <w:rsid w:val="00D52583"/>
    <w:rsid w:val="00D56527"/>
    <w:rsid w:val="00D760B5"/>
    <w:rsid w:val="00D77194"/>
    <w:rsid w:val="00D77419"/>
    <w:rsid w:val="00D804EF"/>
    <w:rsid w:val="00D82076"/>
    <w:rsid w:val="00D8632D"/>
    <w:rsid w:val="00D874DB"/>
    <w:rsid w:val="00D971D4"/>
    <w:rsid w:val="00D979AE"/>
    <w:rsid w:val="00DA6B3E"/>
    <w:rsid w:val="00DA6C5C"/>
    <w:rsid w:val="00DA7B90"/>
    <w:rsid w:val="00DA7BF0"/>
    <w:rsid w:val="00DB5616"/>
    <w:rsid w:val="00DB764D"/>
    <w:rsid w:val="00DC7C2F"/>
    <w:rsid w:val="00DC7E91"/>
    <w:rsid w:val="00DD1F22"/>
    <w:rsid w:val="00DD35DA"/>
    <w:rsid w:val="00DD3F21"/>
    <w:rsid w:val="00DD4513"/>
    <w:rsid w:val="00DD625E"/>
    <w:rsid w:val="00DD642C"/>
    <w:rsid w:val="00DD704F"/>
    <w:rsid w:val="00DD72A7"/>
    <w:rsid w:val="00DE4922"/>
    <w:rsid w:val="00DE6BD8"/>
    <w:rsid w:val="00DE75B9"/>
    <w:rsid w:val="00DF327F"/>
    <w:rsid w:val="00DF439A"/>
    <w:rsid w:val="00DF44E4"/>
    <w:rsid w:val="00E01670"/>
    <w:rsid w:val="00E179EC"/>
    <w:rsid w:val="00E2355E"/>
    <w:rsid w:val="00E26A1B"/>
    <w:rsid w:val="00E2769F"/>
    <w:rsid w:val="00E277C8"/>
    <w:rsid w:val="00E33D47"/>
    <w:rsid w:val="00E43238"/>
    <w:rsid w:val="00E47048"/>
    <w:rsid w:val="00E531D9"/>
    <w:rsid w:val="00E611D5"/>
    <w:rsid w:val="00E64507"/>
    <w:rsid w:val="00E71081"/>
    <w:rsid w:val="00E742C0"/>
    <w:rsid w:val="00E77208"/>
    <w:rsid w:val="00E7725E"/>
    <w:rsid w:val="00E81CEC"/>
    <w:rsid w:val="00E84E94"/>
    <w:rsid w:val="00E9158D"/>
    <w:rsid w:val="00EB5954"/>
    <w:rsid w:val="00EC056F"/>
    <w:rsid w:val="00EC0608"/>
    <w:rsid w:val="00EC4870"/>
    <w:rsid w:val="00EC6D9A"/>
    <w:rsid w:val="00EC6EBA"/>
    <w:rsid w:val="00EC76D9"/>
    <w:rsid w:val="00ED7CB2"/>
    <w:rsid w:val="00EE0089"/>
    <w:rsid w:val="00EE3485"/>
    <w:rsid w:val="00EE454C"/>
    <w:rsid w:val="00EE5E23"/>
    <w:rsid w:val="00EE7A10"/>
    <w:rsid w:val="00EF594C"/>
    <w:rsid w:val="00F00B1E"/>
    <w:rsid w:val="00F01EF0"/>
    <w:rsid w:val="00F10617"/>
    <w:rsid w:val="00F10D9B"/>
    <w:rsid w:val="00F306F2"/>
    <w:rsid w:val="00F36EFE"/>
    <w:rsid w:val="00F40090"/>
    <w:rsid w:val="00F445F2"/>
    <w:rsid w:val="00F506AE"/>
    <w:rsid w:val="00F51C61"/>
    <w:rsid w:val="00F52F30"/>
    <w:rsid w:val="00F56D0C"/>
    <w:rsid w:val="00F6348D"/>
    <w:rsid w:val="00F749F1"/>
    <w:rsid w:val="00F766DF"/>
    <w:rsid w:val="00F80814"/>
    <w:rsid w:val="00F80815"/>
    <w:rsid w:val="00F815B3"/>
    <w:rsid w:val="00F94A8F"/>
    <w:rsid w:val="00FA26FC"/>
    <w:rsid w:val="00FB4A95"/>
    <w:rsid w:val="00FB7F40"/>
    <w:rsid w:val="00FC0FA2"/>
    <w:rsid w:val="00FD0CE4"/>
    <w:rsid w:val="00FD28A7"/>
    <w:rsid w:val="00FE4A14"/>
    <w:rsid w:val="00FF1386"/>
    <w:rsid w:val="00FF3693"/>
    <w:rsid w:val="00FF3CA5"/>
    <w:rsid w:val="00FF3E4A"/>
    <w:rsid w:val="00FF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238AE"/>
  <w15:chartTrackingRefBased/>
  <w15:docId w15:val="{16B10F4A-A012-40BC-B739-BD6CE092D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4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2501"/>
    <w:pPr>
      <w:ind w:leftChars="400" w:left="800"/>
    </w:pPr>
  </w:style>
  <w:style w:type="paragraph" w:customStyle="1" w:styleId="10BodySubsequentParagraph">
    <w:name w:val="10. Body Subsequent Paragraph"/>
    <w:basedOn w:val="a"/>
    <w:link w:val="10BodySubsequentParagraphChar"/>
    <w:qFormat/>
    <w:rsid w:val="00CF2501"/>
    <w:pPr>
      <w:widowControl/>
      <w:wordWrap/>
      <w:autoSpaceDE/>
      <w:autoSpaceDN/>
      <w:spacing w:after="0" w:line="240" w:lineRule="auto"/>
      <w:ind w:firstLine="288"/>
    </w:pPr>
    <w:rPr>
      <w:rFonts w:ascii="Times New Roman" w:hAnsi="Times New Roman"/>
      <w:color w:val="000000" w:themeColor="text1"/>
      <w:kern w:val="0"/>
      <w:lang w:eastAsia="en-US"/>
    </w:rPr>
  </w:style>
  <w:style w:type="paragraph" w:customStyle="1" w:styleId="08SectionHeader1">
    <w:name w:val="08 Section Header 1"/>
    <w:next w:val="a"/>
    <w:qFormat/>
    <w:rsid w:val="00CF2501"/>
    <w:pPr>
      <w:numPr>
        <w:numId w:val="1"/>
      </w:numPr>
      <w:spacing w:before="120" w:after="0" w:line="240" w:lineRule="auto"/>
      <w:jc w:val="left"/>
    </w:pPr>
    <w:rPr>
      <w:rFonts w:ascii="Arial" w:hAnsi="Arial"/>
      <w:b/>
      <w:kern w:val="0"/>
      <w:lang w:eastAsia="en-US"/>
    </w:rPr>
  </w:style>
  <w:style w:type="character" w:customStyle="1" w:styleId="10BodySubsequentParagraphChar">
    <w:name w:val="10. Body Subsequent Paragraph Char"/>
    <w:basedOn w:val="a0"/>
    <w:link w:val="10BodySubsequentParagraph"/>
    <w:rsid w:val="00CF2501"/>
    <w:rPr>
      <w:rFonts w:ascii="Times New Roman" w:hAnsi="Times New Roman"/>
      <w:color w:val="000000" w:themeColor="text1"/>
      <w:kern w:val="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CF250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F2501"/>
    <w:rPr>
      <w:rFonts w:ascii="맑은 고딕" w:eastAsia="맑은 고딕" w:hAnsi="맑은 고딕"/>
      <w:noProof/>
    </w:rPr>
  </w:style>
  <w:style w:type="table" w:styleId="a4">
    <w:name w:val="Table Grid"/>
    <w:basedOn w:val="a1"/>
    <w:rsid w:val="00CF250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CF2501"/>
    <w:rPr>
      <w:color w:val="0000FF"/>
      <w:u w:val="single"/>
    </w:rPr>
  </w:style>
  <w:style w:type="paragraph" w:customStyle="1" w:styleId="Els-Abstract-text">
    <w:name w:val="Els-Abstract-text"/>
    <w:next w:val="a"/>
    <w:rsid w:val="00CF2501"/>
    <w:pPr>
      <w:spacing w:after="0" w:line="220" w:lineRule="exact"/>
    </w:pPr>
    <w:rPr>
      <w:rFonts w:ascii="Times New Roman" w:eastAsia="SimSun" w:hAnsi="Times New Roman" w:cs="Times New Roman"/>
      <w:kern w:val="0"/>
      <w:sz w:val="18"/>
      <w:szCs w:val="20"/>
      <w:lang w:eastAsia="en-US"/>
    </w:rPr>
  </w:style>
  <w:style w:type="paragraph" w:styleId="a6">
    <w:name w:val="caption"/>
    <w:basedOn w:val="a"/>
    <w:next w:val="a"/>
    <w:uiPriority w:val="35"/>
    <w:unhideWhenUsed/>
    <w:qFormat/>
    <w:rsid w:val="00CF2501"/>
    <w:pPr>
      <w:keepLines/>
      <w:wordWrap/>
      <w:autoSpaceDE/>
      <w:autoSpaceDN/>
      <w:spacing w:before="200" w:after="240" w:line="200" w:lineRule="exact"/>
      <w:jc w:val="left"/>
    </w:pPr>
    <w:rPr>
      <w:rFonts w:ascii="Times New Roman" w:eastAsia="SimSun" w:hAnsi="Times New Roman" w:cs="Times New Roman"/>
      <w:kern w:val="0"/>
      <w:sz w:val="16"/>
      <w:szCs w:val="20"/>
      <w:lang w:val="en-GB" w:eastAsia="en-US"/>
    </w:rPr>
  </w:style>
  <w:style w:type="paragraph" w:customStyle="1" w:styleId="Els-body-text">
    <w:name w:val="Els-body-text"/>
    <w:rsid w:val="00CF2501"/>
    <w:pPr>
      <w:spacing w:after="0" w:line="240" w:lineRule="exact"/>
      <w:ind w:firstLine="238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TextChar">
    <w:name w:val="Text Char"/>
    <w:basedOn w:val="a0"/>
    <w:link w:val="Text"/>
    <w:locked/>
    <w:rsid w:val="00CF2501"/>
    <w:rPr>
      <w:rFonts w:ascii="바탕" w:eastAsia="바탕" w:hAnsi="바탕"/>
    </w:rPr>
  </w:style>
  <w:style w:type="paragraph" w:customStyle="1" w:styleId="Text">
    <w:name w:val="Text"/>
    <w:basedOn w:val="a"/>
    <w:link w:val="TextChar"/>
    <w:rsid w:val="00CF2501"/>
    <w:pPr>
      <w:wordWrap/>
      <w:autoSpaceDE/>
      <w:autoSpaceDN/>
      <w:spacing w:after="0" w:line="252" w:lineRule="auto"/>
      <w:ind w:firstLine="202"/>
    </w:pPr>
    <w:rPr>
      <w:rFonts w:ascii="바탕" w:eastAsia="바탕" w:hAnsi="바탕"/>
    </w:rPr>
  </w:style>
  <w:style w:type="paragraph" w:customStyle="1" w:styleId="Els-1storder-head">
    <w:name w:val="Els-1storder-head"/>
    <w:next w:val="a"/>
    <w:rsid w:val="00CF2501"/>
    <w:pPr>
      <w:keepNext/>
      <w:numPr>
        <w:numId w:val="2"/>
      </w:numPr>
      <w:suppressAutoHyphens/>
      <w:spacing w:before="240" w:after="240" w:line="240" w:lineRule="exact"/>
      <w:jc w:val="left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Els-2ndorder-head">
    <w:name w:val="Els-2ndorder-head"/>
    <w:next w:val="a"/>
    <w:rsid w:val="00CF2501"/>
    <w:pPr>
      <w:keepNext/>
      <w:numPr>
        <w:ilvl w:val="1"/>
        <w:numId w:val="2"/>
      </w:numPr>
      <w:suppressAutoHyphens/>
      <w:spacing w:before="240" w:after="240" w:line="240" w:lineRule="exact"/>
      <w:jc w:val="left"/>
    </w:pPr>
    <w:rPr>
      <w:rFonts w:ascii="Times New Roman" w:eastAsia="SimSun" w:hAnsi="Times New Roman" w:cs="Times New Roman"/>
      <w:i/>
      <w:kern w:val="0"/>
      <w:szCs w:val="20"/>
      <w:lang w:eastAsia="en-US"/>
    </w:rPr>
  </w:style>
  <w:style w:type="paragraph" w:customStyle="1" w:styleId="Els-3rdorder-head">
    <w:name w:val="Els-3rdorder-head"/>
    <w:next w:val="a"/>
    <w:rsid w:val="00CF2501"/>
    <w:pPr>
      <w:keepNext/>
      <w:numPr>
        <w:ilvl w:val="2"/>
        <w:numId w:val="2"/>
      </w:numPr>
      <w:suppressAutoHyphens/>
      <w:spacing w:before="240" w:after="0" w:line="240" w:lineRule="exact"/>
      <w:jc w:val="left"/>
    </w:pPr>
    <w:rPr>
      <w:rFonts w:ascii="Times New Roman" w:eastAsia="SimSun" w:hAnsi="Times New Roman" w:cs="Times New Roman"/>
      <w:i/>
      <w:kern w:val="0"/>
      <w:szCs w:val="20"/>
      <w:lang w:eastAsia="en-US"/>
    </w:rPr>
  </w:style>
  <w:style w:type="paragraph" w:customStyle="1" w:styleId="Els-4thorder-head">
    <w:name w:val="Els-4thorder-head"/>
    <w:next w:val="a"/>
    <w:rsid w:val="00CF2501"/>
    <w:pPr>
      <w:keepNext/>
      <w:numPr>
        <w:ilvl w:val="3"/>
        <w:numId w:val="2"/>
      </w:numPr>
      <w:suppressAutoHyphens/>
      <w:spacing w:before="240" w:after="0" w:line="240" w:lineRule="exact"/>
      <w:jc w:val="left"/>
    </w:pPr>
    <w:rPr>
      <w:rFonts w:ascii="Times New Roman" w:eastAsia="SimSun" w:hAnsi="Times New Roman" w:cs="Times New Roman"/>
      <w:i/>
      <w:kern w:val="0"/>
      <w:szCs w:val="20"/>
      <w:lang w:eastAsia="en-US"/>
    </w:rPr>
  </w:style>
  <w:style w:type="paragraph" w:customStyle="1" w:styleId="Els-Title">
    <w:name w:val="Els-Title"/>
    <w:next w:val="a"/>
    <w:autoRedefine/>
    <w:rsid w:val="00CF2501"/>
    <w:pPr>
      <w:suppressAutoHyphens/>
      <w:spacing w:after="240" w:line="400" w:lineRule="exact"/>
      <w:jc w:val="center"/>
    </w:pPr>
    <w:rPr>
      <w:rFonts w:ascii="Times New Roman" w:eastAsia="SimSun" w:hAnsi="Times New Roman" w:cs="Times New Roman"/>
      <w:kern w:val="0"/>
      <w:sz w:val="34"/>
      <w:szCs w:val="20"/>
      <w:lang w:eastAsia="en-US"/>
    </w:rPr>
  </w:style>
  <w:style w:type="character" w:styleId="a7">
    <w:name w:val="annotation reference"/>
    <w:basedOn w:val="a0"/>
    <w:uiPriority w:val="99"/>
    <w:semiHidden/>
    <w:unhideWhenUsed/>
    <w:rsid w:val="004D7BD1"/>
    <w:rPr>
      <w:sz w:val="18"/>
      <w:szCs w:val="18"/>
    </w:rPr>
  </w:style>
  <w:style w:type="paragraph" w:styleId="a8">
    <w:name w:val="annotation text"/>
    <w:basedOn w:val="a"/>
    <w:link w:val="Char"/>
    <w:uiPriority w:val="99"/>
    <w:semiHidden/>
    <w:unhideWhenUsed/>
    <w:rsid w:val="004D7BD1"/>
    <w:pPr>
      <w:jc w:val="left"/>
    </w:pPr>
  </w:style>
  <w:style w:type="character" w:customStyle="1" w:styleId="Char">
    <w:name w:val="메모 텍스트 Char"/>
    <w:basedOn w:val="a0"/>
    <w:link w:val="a8"/>
    <w:uiPriority w:val="99"/>
    <w:semiHidden/>
    <w:rsid w:val="004D7BD1"/>
  </w:style>
  <w:style w:type="paragraph" w:styleId="a9">
    <w:name w:val="annotation subject"/>
    <w:basedOn w:val="a8"/>
    <w:next w:val="a8"/>
    <w:link w:val="Char0"/>
    <w:uiPriority w:val="99"/>
    <w:semiHidden/>
    <w:unhideWhenUsed/>
    <w:rsid w:val="004D7BD1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4D7BD1"/>
    <w:rPr>
      <w:b/>
      <w:bCs/>
    </w:rPr>
  </w:style>
  <w:style w:type="paragraph" w:styleId="aa">
    <w:name w:val="Balloon Text"/>
    <w:basedOn w:val="a"/>
    <w:link w:val="Char1"/>
    <w:uiPriority w:val="99"/>
    <w:semiHidden/>
    <w:unhideWhenUsed/>
    <w:rsid w:val="004D7BD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4D7BD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Char2"/>
    <w:uiPriority w:val="99"/>
    <w:unhideWhenUsed/>
    <w:rsid w:val="005C244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5C244A"/>
  </w:style>
  <w:style w:type="paragraph" w:styleId="ac">
    <w:name w:val="footer"/>
    <w:basedOn w:val="a"/>
    <w:link w:val="Char3"/>
    <w:uiPriority w:val="99"/>
    <w:unhideWhenUsed/>
    <w:rsid w:val="005C244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5C244A"/>
  </w:style>
  <w:style w:type="paragraph" w:styleId="ad">
    <w:name w:val="Normal (Web)"/>
    <w:basedOn w:val="a"/>
    <w:uiPriority w:val="99"/>
    <w:semiHidden/>
    <w:unhideWhenUsed/>
    <w:rsid w:val="00AB50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aragraph">
    <w:name w:val="Paragraph"/>
    <w:basedOn w:val="a"/>
    <w:link w:val="ParagraphChar"/>
    <w:rsid w:val="00E611D5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rsid w:val="00E611D5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ongwa@yu.ac.kr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chulhong@postech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wonseok.choi@catholic.ac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Pages>3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Y</dc:creator>
  <cp:keywords/>
  <dc:description/>
  <cp:lastModifiedBy>CMC</cp:lastModifiedBy>
  <cp:revision>445</cp:revision>
  <dcterms:created xsi:type="dcterms:W3CDTF">2019-12-03T05:01:00Z</dcterms:created>
  <dcterms:modified xsi:type="dcterms:W3CDTF">2023-05-08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